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22D47" w14:textId="77777777" w:rsidR="00B43E1D" w:rsidRPr="00B43E1D" w:rsidRDefault="00B43E1D">
      <w:pPr>
        <w:rPr>
          <w:lang w:val="en-US"/>
        </w:rPr>
      </w:pPr>
      <w:r w:rsidRPr="00B43E1D">
        <w:rPr>
          <w:rFonts w:ascii="Calibri" w:eastAsia="Times New Roman" w:hAnsi="Calibri" w:cs="Calibri"/>
          <w:color w:val="000000"/>
          <w:lang w:val="en-US" w:eastAsia="nl-NL"/>
        </w:rPr>
        <w:t>Supplementary Table 1. Source of receiving the survey.</w:t>
      </w:r>
    </w:p>
    <w:tbl>
      <w:tblPr>
        <w:tblW w:w="8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0"/>
        <w:gridCol w:w="872"/>
        <w:gridCol w:w="1248"/>
        <w:gridCol w:w="1031"/>
        <w:gridCol w:w="1129"/>
        <w:gridCol w:w="917"/>
        <w:gridCol w:w="1003"/>
      </w:tblGrid>
      <w:tr w:rsidR="00B43E1D" w:rsidRPr="00B43E1D" w14:paraId="0F07ACEA" w14:textId="77777777" w:rsidTr="00B43E1D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A8C6" w14:textId="77777777" w:rsidR="00B43E1D" w:rsidRPr="007024B9" w:rsidRDefault="00B43E1D" w:rsidP="00B43E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A5AB" w14:textId="77777777" w:rsidR="00B43E1D" w:rsidRPr="00B43E1D" w:rsidRDefault="00B43E1D" w:rsidP="00B43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Control person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8722" w14:textId="77777777" w:rsidR="00B43E1D" w:rsidRPr="00B43E1D" w:rsidRDefault="00B43E1D" w:rsidP="00B43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Hypothyroid</w:t>
            </w:r>
            <w:proofErr w:type="spellEnd"/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patients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0069" w14:textId="77777777" w:rsidR="00B43E1D" w:rsidRPr="00B43E1D" w:rsidRDefault="00B43E1D" w:rsidP="00B43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All</w:t>
            </w:r>
            <w:proofErr w:type="spellEnd"/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respondents</w:t>
            </w:r>
            <w:proofErr w:type="spellEnd"/>
          </w:p>
        </w:tc>
      </w:tr>
      <w:tr w:rsidR="00B43E1D" w:rsidRPr="00B43E1D" w14:paraId="134FB640" w14:textId="77777777" w:rsidTr="00B43E1D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4EA5" w14:textId="77777777" w:rsidR="00B43E1D" w:rsidRPr="00B43E1D" w:rsidRDefault="00B43E1D" w:rsidP="00B43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EE46" w14:textId="77777777" w:rsidR="00B43E1D" w:rsidRPr="00B43E1D" w:rsidRDefault="00B43E1D" w:rsidP="00B43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E791" w14:textId="77777777" w:rsidR="00B43E1D" w:rsidRPr="00B43E1D" w:rsidRDefault="00B43E1D" w:rsidP="00B43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9458" w14:textId="77777777" w:rsidR="00B43E1D" w:rsidRPr="00B43E1D" w:rsidRDefault="00B43E1D" w:rsidP="00B43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n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D8BF" w14:textId="77777777" w:rsidR="00B43E1D" w:rsidRPr="00B43E1D" w:rsidRDefault="00B43E1D" w:rsidP="00B43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FCFE" w14:textId="77777777" w:rsidR="00B43E1D" w:rsidRPr="00B43E1D" w:rsidRDefault="00B43E1D" w:rsidP="00B43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5B6F" w14:textId="77777777" w:rsidR="00B43E1D" w:rsidRPr="00B43E1D" w:rsidRDefault="00B43E1D" w:rsidP="00B43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%</w:t>
            </w:r>
          </w:p>
        </w:tc>
      </w:tr>
      <w:tr w:rsidR="00B43E1D" w:rsidRPr="00B43E1D" w14:paraId="07AABF54" w14:textId="77777777" w:rsidTr="00B43E1D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71B7" w14:textId="77777777" w:rsidR="00B43E1D" w:rsidRPr="00B43E1D" w:rsidRDefault="00B43E1D" w:rsidP="00B43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social</w:t>
            </w:r>
            <w:proofErr w:type="spellEnd"/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medi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69BA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BBF1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3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EF4F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12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6C9C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7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7E60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13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23AE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7%</w:t>
            </w:r>
          </w:p>
        </w:tc>
      </w:tr>
      <w:tr w:rsidR="00B43E1D" w:rsidRPr="00B43E1D" w14:paraId="7A62A702" w14:textId="77777777" w:rsidTr="00B43E1D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A952" w14:textId="77777777" w:rsidR="00B43E1D" w:rsidRPr="00B43E1D" w:rsidRDefault="00B43E1D" w:rsidP="00B43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patient</w:t>
            </w:r>
            <w:proofErr w:type="spellEnd"/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organization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8448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A1A9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1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B2A0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124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82FD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75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D5BD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125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857B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64%</w:t>
            </w:r>
          </w:p>
        </w:tc>
      </w:tr>
      <w:tr w:rsidR="00B43E1D" w:rsidRPr="00B43E1D" w14:paraId="25E41120" w14:textId="77777777" w:rsidTr="00B43E1D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E426" w14:textId="77777777" w:rsidR="00B43E1D" w:rsidRPr="00B43E1D" w:rsidRDefault="00B43E1D" w:rsidP="00B43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newspaper</w:t>
            </w:r>
            <w:proofErr w:type="spellEnd"/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, tv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5959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997A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0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B7C2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9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7088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6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F030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5907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5%</w:t>
            </w:r>
          </w:p>
        </w:tc>
      </w:tr>
      <w:tr w:rsidR="00B43E1D" w:rsidRPr="00B43E1D" w14:paraId="2B168715" w14:textId="77777777" w:rsidTr="00B43E1D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B937" w14:textId="77777777" w:rsidR="00B43E1D" w:rsidRPr="00B43E1D" w:rsidRDefault="00B43E1D" w:rsidP="00B43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poster/flye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3C7C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4228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0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BB98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7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7F80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5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1DB4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9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51D0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5%</w:t>
            </w:r>
          </w:p>
        </w:tc>
      </w:tr>
      <w:tr w:rsidR="00B43E1D" w:rsidRPr="00B43E1D" w14:paraId="7AA65F66" w14:textId="77777777" w:rsidTr="00B43E1D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0766" w14:textId="77777777" w:rsidR="00B43E1D" w:rsidRPr="00B43E1D" w:rsidRDefault="00B43E1D" w:rsidP="00B43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personal </w:t>
            </w:r>
            <w:proofErr w:type="spellStart"/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network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9490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6793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5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57A2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A48A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1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0EEF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C7A1" w14:textId="7FC953B5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 w:rsidR="007024B9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5%</w:t>
            </w:r>
          </w:p>
        </w:tc>
      </w:tr>
      <w:tr w:rsidR="00B43E1D" w:rsidRPr="00B43E1D" w14:paraId="05BEECD9" w14:textId="77777777" w:rsidTr="00B43E1D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CC41" w14:textId="77777777" w:rsidR="00B43E1D" w:rsidRPr="00B43E1D" w:rsidRDefault="00B43E1D" w:rsidP="00B43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docto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D1BA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8691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0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32C7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EEC8" w14:textId="403AA5C1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 w:rsidR="007024B9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4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5D79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DDAD" w14:textId="524D7006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0</w:t>
            </w:r>
            <w:r w:rsidR="007024B9">
              <w:rPr>
                <w:rFonts w:ascii="Calibri" w:eastAsia="Times New Roman" w:hAnsi="Calibri" w:cs="Calibri"/>
                <w:color w:val="000000"/>
                <w:lang w:eastAsia="nl-NL"/>
              </w:rPr>
              <w:t>.</w:t>
            </w: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4%</w:t>
            </w:r>
          </w:p>
        </w:tc>
      </w:tr>
      <w:tr w:rsidR="00B43E1D" w:rsidRPr="00B43E1D" w14:paraId="32292403" w14:textId="77777777" w:rsidTr="00B43E1D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00C0" w14:textId="77777777" w:rsidR="00B43E1D" w:rsidRPr="00B43E1D" w:rsidRDefault="00B43E1D" w:rsidP="00B43E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other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76E7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25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5BC0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90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BACD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1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3372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6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88AF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35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8D78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18%</w:t>
            </w:r>
          </w:p>
        </w:tc>
      </w:tr>
      <w:tr w:rsidR="00B43E1D" w:rsidRPr="00B43E1D" w14:paraId="4646A2A2" w14:textId="77777777" w:rsidTr="00B43E1D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64D3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Tota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D569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27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E035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100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1A88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166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C5F9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100%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B0F5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19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7621" w14:textId="77777777" w:rsidR="00B43E1D" w:rsidRPr="00B43E1D" w:rsidRDefault="00B43E1D" w:rsidP="00B43E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B43E1D">
              <w:rPr>
                <w:rFonts w:ascii="Calibri" w:eastAsia="Times New Roman" w:hAnsi="Calibri" w:cs="Calibri"/>
                <w:color w:val="000000"/>
                <w:lang w:eastAsia="nl-NL"/>
              </w:rPr>
              <w:t>100%</w:t>
            </w:r>
          </w:p>
        </w:tc>
      </w:tr>
    </w:tbl>
    <w:p w14:paraId="1EDA081B" w14:textId="77777777" w:rsidR="00B43E1D" w:rsidRDefault="00B43E1D"/>
    <w:sectPr w:rsidR="00B43E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E1D"/>
    <w:rsid w:val="00065825"/>
    <w:rsid w:val="00074FD5"/>
    <w:rsid w:val="000C20F9"/>
    <w:rsid w:val="00102380"/>
    <w:rsid w:val="00214D49"/>
    <w:rsid w:val="002934AB"/>
    <w:rsid w:val="002E2437"/>
    <w:rsid w:val="003533DA"/>
    <w:rsid w:val="003C7B90"/>
    <w:rsid w:val="00405470"/>
    <w:rsid w:val="0041497B"/>
    <w:rsid w:val="004D3624"/>
    <w:rsid w:val="0052091F"/>
    <w:rsid w:val="00520ACA"/>
    <w:rsid w:val="005411EF"/>
    <w:rsid w:val="005E6617"/>
    <w:rsid w:val="006056DB"/>
    <w:rsid w:val="00652894"/>
    <w:rsid w:val="007024B9"/>
    <w:rsid w:val="007702E7"/>
    <w:rsid w:val="007C3E1F"/>
    <w:rsid w:val="007E13DF"/>
    <w:rsid w:val="007F1CCC"/>
    <w:rsid w:val="00927BA5"/>
    <w:rsid w:val="00956FD8"/>
    <w:rsid w:val="009A2DE2"/>
    <w:rsid w:val="00A475D0"/>
    <w:rsid w:val="00A96E94"/>
    <w:rsid w:val="00B43E1D"/>
    <w:rsid w:val="00B80092"/>
    <w:rsid w:val="00CB0359"/>
    <w:rsid w:val="00CD0335"/>
    <w:rsid w:val="00D116CF"/>
    <w:rsid w:val="00D54919"/>
    <w:rsid w:val="00E648FB"/>
    <w:rsid w:val="00E822BE"/>
    <w:rsid w:val="00E82BD7"/>
    <w:rsid w:val="00EC0260"/>
    <w:rsid w:val="00F26571"/>
    <w:rsid w:val="00FA3F14"/>
    <w:rsid w:val="00FB6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73E7C8"/>
  <w15:chartTrackingRefBased/>
  <w15:docId w15:val="{2AE5BEB1-DF6C-4116-ABB2-9A9AC9FE2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328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9</Characters>
  <Application>Microsoft Office Word</Application>
  <DocSecurity>0</DocSecurity>
  <Lines>9</Lines>
  <Paragraphs>6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Molewijk</dc:creator>
  <cp:keywords/>
  <dc:description/>
  <cp:lastModifiedBy>Ellen Molewijk</cp:lastModifiedBy>
  <cp:revision>2</cp:revision>
  <dcterms:created xsi:type="dcterms:W3CDTF">2024-02-05T20:43:00Z</dcterms:created>
  <dcterms:modified xsi:type="dcterms:W3CDTF">2024-02-05T20:43:00Z</dcterms:modified>
</cp:coreProperties>
</file>